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C2CD7" w14:textId="115F265E" w:rsidR="003B282B" w:rsidRPr="00E82ABC" w:rsidRDefault="00612794" w:rsidP="003B282B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proofErr w:type="spellStart"/>
      <w:r>
        <w:rPr>
          <w:rFonts w:ascii="Arial" w:hAnsi="Arial" w:cs="Arial"/>
          <w:b/>
          <w:color w:val="000000" w:themeColor="text1"/>
          <w:sz w:val="22"/>
          <w:szCs w:val="22"/>
        </w:rPr>
        <w:t>Xie</w:t>
      </w:r>
      <w:proofErr w:type="spellEnd"/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et al. </w:t>
      </w:r>
      <w:r w:rsidR="003B282B" w:rsidRPr="00E82ABC">
        <w:rPr>
          <w:rFonts w:ascii="Arial" w:hAnsi="Arial" w:cs="Arial"/>
          <w:b/>
          <w:color w:val="000000" w:themeColor="text1"/>
          <w:sz w:val="22"/>
          <w:szCs w:val="22"/>
        </w:rPr>
        <w:t>Supplement:</w:t>
      </w:r>
    </w:p>
    <w:p w14:paraId="75812C83" w14:textId="77777777" w:rsidR="003B282B" w:rsidRPr="00E82ABC" w:rsidRDefault="003B282B" w:rsidP="003B282B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82ABC">
        <w:rPr>
          <w:noProof/>
          <w:color w:val="000000" w:themeColor="text1"/>
        </w:rPr>
        <w:drawing>
          <wp:inline distT="0" distB="0" distL="0" distR="0" wp14:anchorId="087B86BC" wp14:editId="05EC854F">
            <wp:extent cx="5709684" cy="1425365"/>
            <wp:effectExtent l="0" t="0" r="0" b="0"/>
            <wp:docPr id="11519137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913739" name="Picture 1151913739"/>
                    <pic:cNvPicPr/>
                  </pic:nvPicPr>
                  <pic:blipFill rotWithShape="1">
                    <a:blip r:embed="rId4"/>
                    <a:srcRect l="1113" r="1117"/>
                    <a:stretch/>
                  </pic:blipFill>
                  <pic:spPr bwMode="auto">
                    <a:xfrm>
                      <a:off x="0" y="0"/>
                      <a:ext cx="5786121" cy="14444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9599E5" w14:textId="77777777" w:rsidR="003B282B" w:rsidRPr="00E82ABC" w:rsidRDefault="003B282B" w:rsidP="003B282B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Supplementary 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Figure 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1: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Exploratory pilot study: 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Mean body weight 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in male rats (n=2) 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>treated with a single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-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>dose injection (arrow)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of 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PTX and SRL 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at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 0.2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 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>mg/kg, 2 mg/kg and 20 mg/kg, respectively.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Following 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a transient decrease in mean body weight 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in the 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20 mg/kg dosage groups, 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all rats gained weight over the observation period of 8 days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</w:p>
    <w:p w14:paraId="413DCD38" w14:textId="77777777" w:rsidR="003B282B" w:rsidRPr="00E82ABC" w:rsidRDefault="003B282B" w:rsidP="003B282B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7AF6ADE3" w14:textId="77777777" w:rsidR="003B282B" w:rsidRPr="00E82ABC" w:rsidRDefault="003B282B" w:rsidP="003B282B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33BDC97C" w14:textId="28457896" w:rsidR="003B282B" w:rsidRPr="00E82ABC" w:rsidRDefault="003B282B" w:rsidP="003B282B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upplementary Table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2: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E82AB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Hematological parameters of </w:t>
      </w:r>
      <w:r w:rsidRPr="00E82ABC">
        <w:rPr>
          <w:rFonts w:ascii="Arial" w:hAnsi="Arial" w:cs="Arial"/>
          <w:color w:val="000000" w:themeColor="text1"/>
          <w:sz w:val="22"/>
          <w:szCs w:val="22"/>
          <w:u w:val="single"/>
          <w:lang w:val="en-US"/>
        </w:rPr>
        <w:t>male</w:t>
      </w:r>
      <w:r w:rsidRPr="00E82AB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ats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 treated with vehicle control, paclitaxel (PTX) and sirolimus (SRL) as a single dose infusion. </w:t>
      </w:r>
      <w:r w:rsidRPr="00E82ABC">
        <w:rPr>
          <w:rFonts w:ascii="Arial" w:hAnsi="Arial" w:cs="Arial"/>
          <w:color w:val="000000" w:themeColor="text1"/>
          <w:sz w:val="22"/>
          <w:szCs w:val="22"/>
          <w:lang w:val="en-US"/>
        </w:rPr>
        <w:t>Values are expressed as mean ± SD. Significant differences versus vehicle control at the same time point are shown as</w:t>
      </w:r>
      <w:r w:rsidRPr="00E82ABC">
        <w:rPr>
          <w:rFonts w:ascii="Arial" w:hAnsi="Arial" w:cs="Arial"/>
          <w:color w:val="000000" w:themeColor="text1"/>
          <w:sz w:val="22"/>
          <w:szCs w:val="22"/>
        </w:rPr>
        <w:t xml:space="preserve"> *p </w:t>
      </w:r>
      <w:r w:rsidRPr="00E82ABC">
        <w:rPr>
          <w:rFonts w:ascii="Arial" w:hAnsi="Arial" w:cs="Arial" w:hint="eastAsia"/>
          <w:color w:val="000000" w:themeColor="text1"/>
          <w:sz w:val="22"/>
          <w:szCs w:val="22"/>
        </w:rPr>
        <w:t>≤</w:t>
      </w:r>
      <w:r w:rsidRPr="00E82ABC">
        <w:rPr>
          <w:rFonts w:ascii="Arial" w:hAnsi="Arial" w:cs="Arial"/>
          <w:color w:val="000000" w:themeColor="text1"/>
          <w:sz w:val="22"/>
          <w:szCs w:val="22"/>
        </w:rPr>
        <w:t xml:space="preserve"> 0.05; ** p </w:t>
      </w:r>
      <w:r w:rsidRPr="00E82ABC">
        <w:rPr>
          <w:rFonts w:ascii="Arial" w:hAnsi="Arial" w:cs="Arial" w:hint="eastAsia"/>
          <w:color w:val="000000" w:themeColor="text1"/>
          <w:sz w:val="22"/>
          <w:szCs w:val="22"/>
        </w:rPr>
        <w:t>≤</w:t>
      </w:r>
      <w:r w:rsidRPr="00E82ABC">
        <w:rPr>
          <w:rFonts w:ascii="Arial" w:hAnsi="Arial" w:cs="Arial"/>
          <w:color w:val="000000" w:themeColor="text1"/>
          <w:sz w:val="22"/>
          <w:szCs w:val="22"/>
        </w:rPr>
        <w:t xml:space="preserve"> 0.01.</w:t>
      </w:r>
    </w:p>
    <w:p w14:paraId="3FFD59C2" w14:textId="59672B93" w:rsidR="00B27266" w:rsidRPr="00E82ABC" w:rsidRDefault="00B27266" w:rsidP="003B282B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E82ABC">
        <w:rPr>
          <w:rFonts w:ascii="Arial" w:hAnsi="Arial" w:cs="Arial"/>
          <w:b/>
          <w:noProof/>
          <w:color w:val="000000" w:themeColor="text1"/>
          <w:sz w:val="22"/>
          <w:szCs w:val="22"/>
        </w:rPr>
        <w:drawing>
          <wp:inline distT="0" distB="0" distL="0" distR="0" wp14:anchorId="26695E21" wp14:editId="139D620A">
            <wp:extent cx="5907507" cy="270698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5"/>
                    <a:srcRect l="4593" t="15328" r="4600" b="10698"/>
                    <a:stretch/>
                  </pic:blipFill>
                  <pic:spPr bwMode="auto">
                    <a:xfrm>
                      <a:off x="0" y="0"/>
                      <a:ext cx="5925197" cy="27150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9C8ADB" w14:textId="77777777" w:rsidR="00B27266" w:rsidRPr="00E82ABC" w:rsidRDefault="00B27266" w:rsidP="003B282B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3A82E4BA" w14:textId="77777777" w:rsidR="00E82ABC" w:rsidRDefault="00E82ABC" w:rsidP="003B282B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350934B6" w14:textId="77777777" w:rsidR="00E82ABC" w:rsidRDefault="00E82ABC" w:rsidP="003B282B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28B1E30A" w14:textId="77777777" w:rsidR="00E82ABC" w:rsidRDefault="00E82ABC" w:rsidP="003B282B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348B921D" w14:textId="77777777" w:rsidR="00E82ABC" w:rsidRDefault="00E82ABC" w:rsidP="003B282B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3842BF41" w14:textId="77777777" w:rsidR="00E82ABC" w:rsidRDefault="00E82ABC" w:rsidP="003B282B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40A98B81" w14:textId="77777777" w:rsidR="00E82ABC" w:rsidRDefault="00E82ABC" w:rsidP="003B282B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60CBB6AF" w14:textId="77777777" w:rsidR="00E82ABC" w:rsidRDefault="00E82ABC" w:rsidP="003B282B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484C4786" w14:textId="4359A2EA" w:rsidR="003B282B" w:rsidRPr="00E82ABC" w:rsidRDefault="003B282B" w:rsidP="003B282B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lastRenderedPageBreak/>
        <w:t>Supplementary Table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3: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E82AB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Hematological parameters of </w:t>
      </w:r>
      <w:r w:rsidRPr="00E82ABC">
        <w:rPr>
          <w:rFonts w:ascii="Arial" w:hAnsi="Arial" w:cs="Arial"/>
          <w:color w:val="000000" w:themeColor="text1"/>
          <w:sz w:val="22"/>
          <w:szCs w:val="22"/>
          <w:u w:val="single"/>
          <w:lang w:val="en-US"/>
        </w:rPr>
        <w:t>female</w:t>
      </w:r>
      <w:r w:rsidRPr="00E82AB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ats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 treated with vehicle control, paclitaxel (PTX) and sirolimus (SRL) as a single dose infusion. </w:t>
      </w:r>
      <w:r w:rsidRPr="00E82ABC">
        <w:rPr>
          <w:rFonts w:ascii="Arial" w:hAnsi="Arial" w:cs="Arial"/>
          <w:color w:val="000000" w:themeColor="text1"/>
          <w:sz w:val="22"/>
          <w:szCs w:val="22"/>
          <w:lang w:val="en-US"/>
        </w:rPr>
        <w:t>Values are expressed as mean ± SD. Significant differences versus vehicle control at the same time point are shown as</w:t>
      </w:r>
      <w:r w:rsidRPr="00E82ABC">
        <w:rPr>
          <w:rFonts w:ascii="Arial" w:hAnsi="Arial" w:cs="Arial"/>
          <w:color w:val="000000" w:themeColor="text1"/>
          <w:sz w:val="22"/>
          <w:szCs w:val="22"/>
        </w:rPr>
        <w:t xml:space="preserve"> *p ≤ 0.05; ** p ≤ 0.01.</w:t>
      </w:r>
    </w:p>
    <w:p w14:paraId="3160B76C" w14:textId="2ECA2C29" w:rsidR="003B282B" w:rsidRPr="00E82ABC" w:rsidRDefault="00B27266" w:rsidP="003B282B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E82ABC">
        <w:rPr>
          <w:rFonts w:ascii="Arial" w:hAnsi="Arial" w:cs="Arial"/>
          <w:b/>
          <w:noProof/>
          <w:color w:val="000000" w:themeColor="text1"/>
          <w:sz w:val="22"/>
          <w:szCs w:val="22"/>
        </w:rPr>
        <w:drawing>
          <wp:inline distT="0" distB="0" distL="0" distR="0" wp14:anchorId="1D0CF08C" wp14:editId="2B9648DD">
            <wp:extent cx="5940011" cy="2743200"/>
            <wp:effectExtent l="0" t="0" r="381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6"/>
                    <a:srcRect l="4337" t="14739" r="4733" b="10608"/>
                    <a:stretch/>
                  </pic:blipFill>
                  <pic:spPr bwMode="auto">
                    <a:xfrm>
                      <a:off x="0" y="0"/>
                      <a:ext cx="5979529" cy="2761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5FE02C" w14:textId="77777777" w:rsidR="00B27266" w:rsidRPr="00E82ABC" w:rsidRDefault="00B27266" w:rsidP="003B282B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6669789B" w14:textId="28F86C4F" w:rsidR="003B282B" w:rsidRPr="00E82ABC" w:rsidRDefault="003B282B" w:rsidP="003B282B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upplementary Table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4</w:t>
      </w:r>
      <w:r w:rsidRPr="00E82AB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Relative organ weights (g/kg b.w.) of </w:t>
      </w:r>
      <w:r w:rsidRPr="00E82ABC">
        <w:rPr>
          <w:rFonts w:ascii="Arial" w:hAnsi="Arial" w:cs="Arial"/>
          <w:color w:val="000000" w:themeColor="text1"/>
          <w:sz w:val="22"/>
          <w:szCs w:val="22"/>
          <w:u w:val="single"/>
          <w:lang w:val="en-US"/>
        </w:rPr>
        <w:t>male</w:t>
      </w:r>
      <w:r w:rsidRPr="00E82AB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ats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 w:rsidRPr="00E82ABC">
        <w:rPr>
          <w:rFonts w:ascii="Arial" w:hAnsi="Arial" w:cs="Arial"/>
          <w:color w:val="000000" w:themeColor="text1"/>
          <w:sz w:val="22"/>
          <w:szCs w:val="22"/>
          <w:lang w:val="en-US"/>
        </w:rPr>
        <w:t>Values are expressed as mean ± SD. Significant differences versus vehicle control at the same time point are shown as</w:t>
      </w:r>
      <w:r w:rsidRPr="00E82ABC">
        <w:rPr>
          <w:rFonts w:ascii="Arial" w:hAnsi="Arial" w:cs="Arial"/>
          <w:color w:val="000000" w:themeColor="text1"/>
          <w:sz w:val="22"/>
          <w:szCs w:val="22"/>
        </w:rPr>
        <w:t xml:space="preserve"> *p </w:t>
      </w:r>
      <w:r w:rsidRPr="00E82ABC">
        <w:rPr>
          <w:rFonts w:ascii="Arial" w:hAnsi="Arial" w:cs="Arial" w:hint="eastAsia"/>
          <w:color w:val="000000" w:themeColor="text1"/>
          <w:sz w:val="22"/>
          <w:szCs w:val="22"/>
        </w:rPr>
        <w:t>≤</w:t>
      </w:r>
      <w:r w:rsidRPr="00E82ABC">
        <w:rPr>
          <w:rFonts w:ascii="Arial" w:hAnsi="Arial" w:cs="Arial"/>
          <w:color w:val="000000" w:themeColor="text1"/>
          <w:sz w:val="22"/>
          <w:szCs w:val="22"/>
        </w:rPr>
        <w:t xml:space="preserve"> 0.05; ** p </w:t>
      </w:r>
      <w:r w:rsidRPr="00E82ABC">
        <w:rPr>
          <w:rFonts w:ascii="Arial" w:hAnsi="Arial" w:cs="Arial" w:hint="eastAsia"/>
          <w:color w:val="000000" w:themeColor="text1"/>
          <w:sz w:val="22"/>
          <w:szCs w:val="22"/>
        </w:rPr>
        <w:t>≤</w:t>
      </w:r>
      <w:r w:rsidRPr="00E82ABC">
        <w:rPr>
          <w:rFonts w:ascii="Arial" w:hAnsi="Arial" w:cs="Arial"/>
          <w:color w:val="000000" w:themeColor="text1"/>
          <w:sz w:val="22"/>
          <w:szCs w:val="22"/>
        </w:rPr>
        <w:t xml:space="preserve"> 0.01.</w:t>
      </w:r>
    </w:p>
    <w:p w14:paraId="7744D25C" w14:textId="77777777" w:rsidR="003B282B" w:rsidRPr="00E82ABC" w:rsidRDefault="003B282B" w:rsidP="003B282B">
      <w:pPr>
        <w:spacing w:line="360" w:lineRule="auto"/>
        <w:jc w:val="both"/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E82ABC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3EE91508" wp14:editId="0ED8AEDF">
            <wp:extent cx="5889625" cy="3455581"/>
            <wp:effectExtent l="0" t="0" r="3175" b="0"/>
            <wp:docPr id="153319466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194664" name="Picture 1533194664"/>
                    <pic:cNvPicPr/>
                  </pic:nvPicPr>
                  <pic:blipFill rotWithShape="1">
                    <a:blip r:embed="rId7"/>
                    <a:srcRect l="11081" t="11163" r="11151" b="7727"/>
                    <a:stretch/>
                  </pic:blipFill>
                  <pic:spPr bwMode="auto">
                    <a:xfrm>
                      <a:off x="0" y="0"/>
                      <a:ext cx="5919157" cy="34729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46FD86" w14:textId="77777777" w:rsidR="003B282B" w:rsidRPr="00E82ABC" w:rsidRDefault="003B282B" w:rsidP="003B282B">
      <w:pPr>
        <w:spacing w:line="360" w:lineRule="auto"/>
        <w:jc w:val="both"/>
        <w:rPr>
          <w:rFonts w:ascii="Arial" w:hAnsi="Arial" w:cs="Arial"/>
          <w:noProof/>
          <w:color w:val="000000" w:themeColor="text1"/>
          <w:sz w:val="22"/>
          <w:szCs w:val="22"/>
        </w:rPr>
      </w:pPr>
    </w:p>
    <w:p w14:paraId="0E5C0FC2" w14:textId="1301A0E2" w:rsidR="003B282B" w:rsidRPr="00E82ABC" w:rsidRDefault="003B282B" w:rsidP="003B282B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lastRenderedPageBreak/>
        <w:t>Supplementary Table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5</w:t>
      </w:r>
      <w:r w:rsidRPr="00E82AB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Relative organ weights (g/kg b.w.) of </w:t>
      </w:r>
      <w:r w:rsidRPr="00E82ABC">
        <w:rPr>
          <w:rFonts w:ascii="Arial" w:hAnsi="Arial" w:cs="Arial"/>
          <w:color w:val="000000" w:themeColor="text1"/>
          <w:sz w:val="22"/>
          <w:szCs w:val="22"/>
          <w:u w:val="single"/>
          <w:lang w:val="en-US"/>
        </w:rPr>
        <w:t>female</w:t>
      </w:r>
      <w:r w:rsidRPr="00E82AB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ats</w:t>
      </w:r>
      <w:r w:rsidRPr="00E82ABC"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 w:rsidRPr="00E82ABC">
        <w:rPr>
          <w:rFonts w:ascii="Arial" w:hAnsi="Arial" w:cs="Arial"/>
          <w:color w:val="000000" w:themeColor="text1"/>
          <w:sz w:val="22"/>
          <w:szCs w:val="22"/>
          <w:lang w:val="en-US"/>
        </w:rPr>
        <w:t>Values are expressed as mean ± SD. Significant differences versus vehicle control at the same time point are shown as</w:t>
      </w:r>
      <w:r w:rsidRPr="00E82ABC">
        <w:rPr>
          <w:rFonts w:ascii="Arial" w:hAnsi="Arial" w:cs="Arial"/>
          <w:color w:val="000000" w:themeColor="text1"/>
          <w:sz w:val="22"/>
          <w:szCs w:val="22"/>
        </w:rPr>
        <w:t xml:space="preserve"> *p ≤ 0.05; ** p ≤ 0.01.</w:t>
      </w:r>
    </w:p>
    <w:p w14:paraId="7CD531E8" w14:textId="77777777" w:rsidR="003B282B" w:rsidRPr="00E82ABC" w:rsidRDefault="003B282B" w:rsidP="003B282B">
      <w:pPr>
        <w:spacing w:line="360" w:lineRule="auto"/>
        <w:jc w:val="both"/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E82ABC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29B9681F" wp14:editId="025E61CE">
            <wp:extent cx="5712737" cy="2991954"/>
            <wp:effectExtent l="0" t="0" r="2540" b="5715"/>
            <wp:docPr id="202392610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926105" name="Picture 10"/>
                    <pic:cNvPicPr/>
                  </pic:nvPicPr>
                  <pic:blipFill rotWithShape="1">
                    <a:blip r:embed="rId8"/>
                    <a:srcRect l="10720" t="15267" r="10656" b="11529"/>
                    <a:stretch/>
                  </pic:blipFill>
                  <pic:spPr bwMode="auto">
                    <a:xfrm>
                      <a:off x="0" y="0"/>
                      <a:ext cx="5770480" cy="30221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E88679" w14:textId="77777777" w:rsidR="003B282B" w:rsidRPr="00E82ABC" w:rsidRDefault="003B282B" w:rsidP="003B282B">
      <w:pPr>
        <w:spacing w:line="360" w:lineRule="auto"/>
        <w:jc w:val="both"/>
        <w:rPr>
          <w:rFonts w:ascii="Arial" w:hAnsi="Arial" w:cs="Arial"/>
          <w:noProof/>
          <w:color w:val="000000" w:themeColor="text1"/>
          <w:sz w:val="22"/>
          <w:szCs w:val="22"/>
        </w:rPr>
      </w:pPr>
    </w:p>
    <w:p w14:paraId="3DE35C0C" w14:textId="77777777" w:rsidR="000C0F1F" w:rsidRPr="00E82ABC" w:rsidRDefault="000C0F1F">
      <w:pPr>
        <w:rPr>
          <w:color w:val="000000" w:themeColor="text1"/>
        </w:rPr>
      </w:pPr>
    </w:p>
    <w:sectPr w:rsidR="000C0F1F" w:rsidRPr="00E82ABC" w:rsidSect="000813D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82B"/>
    <w:rsid w:val="00003B8C"/>
    <w:rsid w:val="00004289"/>
    <w:rsid w:val="00004B93"/>
    <w:rsid w:val="00004D07"/>
    <w:rsid w:val="00010218"/>
    <w:rsid w:val="0001416A"/>
    <w:rsid w:val="00016991"/>
    <w:rsid w:val="00031171"/>
    <w:rsid w:val="0004706A"/>
    <w:rsid w:val="00047BBF"/>
    <w:rsid w:val="000636A7"/>
    <w:rsid w:val="00064A96"/>
    <w:rsid w:val="00080269"/>
    <w:rsid w:val="000813D1"/>
    <w:rsid w:val="000827B8"/>
    <w:rsid w:val="000914D2"/>
    <w:rsid w:val="000A1D28"/>
    <w:rsid w:val="000A2762"/>
    <w:rsid w:val="000A2AFE"/>
    <w:rsid w:val="000B046D"/>
    <w:rsid w:val="000B1771"/>
    <w:rsid w:val="000B5803"/>
    <w:rsid w:val="000C0F1F"/>
    <w:rsid w:val="000C632F"/>
    <w:rsid w:val="000C7391"/>
    <w:rsid w:val="000D3B26"/>
    <w:rsid w:val="000D5ED4"/>
    <w:rsid w:val="000E0283"/>
    <w:rsid w:val="000F234A"/>
    <w:rsid w:val="000F6553"/>
    <w:rsid w:val="00102C28"/>
    <w:rsid w:val="001164A7"/>
    <w:rsid w:val="00121973"/>
    <w:rsid w:val="00133127"/>
    <w:rsid w:val="00140C3C"/>
    <w:rsid w:val="00141E62"/>
    <w:rsid w:val="001509E3"/>
    <w:rsid w:val="00153D96"/>
    <w:rsid w:val="0015489E"/>
    <w:rsid w:val="0015582E"/>
    <w:rsid w:val="00161F43"/>
    <w:rsid w:val="00163F7D"/>
    <w:rsid w:val="00165BC2"/>
    <w:rsid w:val="00173E15"/>
    <w:rsid w:val="00180534"/>
    <w:rsid w:val="00182076"/>
    <w:rsid w:val="00186377"/>
    <w:rsid w:val="00187DB9"/>
    <w:rsid w:val="001909F9"/>
    <w:rsid w:val="00191EA9"/>
    <w:rsid w:val="00192B4E"/>
    <w:rsid w:val="001A0C82"/>
    <w:rsid w:val="001A32AB"/>
    <w:rsid w:val="001A51A2"/>
    <w:rsid w:val="001B05DF"/>
    <w:rsid w:val="001B24D5"/>
    <w:rsid w:val="001B3339"/>
    <w:rsid w:val="001B7D79"/>
    <w:rsid w:val="001C1361"/>
    <w:rsid w:val="001C13BD"/>
    <w:rsid w:val="001C48EC"/>
    <w:rsid w:val="001D2239"/>
    <w:rsid w:val="001D268C"/>
    <w:rsid w:val="001D561A"/>
    <w:rsid w:val="001D567E"/>
    <w:rsid w:val="001D61C6"/>
    <w:rsid w:val="001E18F3"/>
    <w:rsid w:val="001F0AB7"/>
    <w:rsid w:val="001F17CC"/>
    <w:rsid w:val="001F4434"/>
    <w:rsid w:val="002004AA"/>
    <w:rsid w:val="00201EFF"/>
    <w:rsid w:val="002053B7"/>
    <w:rsid w:val="002060BD"/>
    <w:rsid w:val="00206908"/>
    <w:rsid w:val="0021089C"/>
    <w:rsid w:val="002135CD"/>
    <w:rsid w:val="00213A07"/>
    <w:rsid w:val="00213F3E"/>
    <w:rsid w:val="002179C6"/>
    <w:rsid w:val="00232605"/>
    <w:rsid w:val="00236EFD"/>
    <w:rsid w:val="0024119C"/>
    <w:rsid w:val="00245122"/>
    <w:rsid w:val="002452F8"/>
    <w:rsid w:val="002454A6"/>
    <w:rsid w:val="0025180F"/>
    <w:rsid w:val="00261D82"/>
    <w:rsid w:val="00262103"/>
    <w:rsid w:val="00262E30"/>
    <w:rsid w:val="0026700E"/>
    <w:rsid w:val="002672A8"/>
    <w:rsid w:val="002778FD"/>
    <w:rsid w:val="002818F9"/>
    <w:rsid w:val="00283E65"/>
    <w:rsid w:val="00286005"/>
    <w:rsid w:val="002A19DB"/>
    <w:rsid w:val="002A2A6E"/>
    <w:rsid w:val="002A3C18"/>
    <w:rsid w:val="002A45BE"/>
    <w:rsid w:val="002A4F59"/>
    <w:rsid w:val="002B1F55"/>
    <w:rsid w:val="002C2891"/>
    <w:rsid w:val="002C5C0C"/>
    <w:rsid w:val="002D2B30"/>
    <w:rsid w:val="002D428E"/>
    <w:rsid w:val="002D5DDB"/>
    <w:rsid w:val="002D6251"/>
    <w:rsid w:val="002E388A"/>
    <w:rsid w:val="002E3BAB"/>
    <w:rsid w:val="002E51AF"/>
    <w:rsid w:val="002F4B0F"/>
    <w:rsid w:val="00306387"/>
    <w:rsid w:val="00310D11"/>
    <w:rsid w:val="00311515"/>
    <w:rsid w:val="00312100"/>
    <w:rsid w:val="00314FCC"/>
    <w:rsid w:val="00317DCD"/>
    <w:rsid w:val="00324437"/>
    <w:rsid w:val="003279BE"/>
    <w:rsid w:val="00327B9D"/>
    <w:rsid w:val="00333DA4"/>
    <w:rsid w:val="00337DD7"/>
    <w:rsid w:val="00341638"/>
    <w:rsid w:val="0034474C"/>
    <w:rsid w:val="00344F17"/>
    <w:rsid w:val="003501E5"/>
    <w:rsid w:val="00356053"/>
    <w:rsid w:val="00357558"/>
    <w:rsid w:val="00362830"/>
    <w:rsid w:val="00365081"/>
    <w:rsid w:val="00365947"/>
    <w:rsid w:val="00365A22"/>
    <w:rsid w:val="00373201"/>
    <w:rsid w:val="00377909"/>
    <w:rsid w:val="00386AA6"/>
    <w:rsid w:val="003A59B7"/>
    <w:rsid w:val="003B282B"/>
    <w:rsid w:val="003C2216"/>
    <w:rsid w:val="003C57A4"/>
    <w:rsid w:val="003C64CB"/>
    <w:rsid w:val="003C68E5"/>
    <w:rsid w:val="003D222C"/>
    <w:rsid w:val="003D6E9B"/>
    <w:rsid w:val="003D7BEF"/>
    <w:rsid w:val="003E1D44"/>
    <w:rsid w:val="003E37F6"/>
    <w:rsid w:val="003E5229"/>
    <w:rsid w:val="003E5B39"/>
    <w:rsid w:val="003E79E4"/>
    <w:rsid w:val="003F33A2"/>
    <w:rsid w:val="00413D3C"/>
    <w:rsid w:val="0041652F"/>
    <w:rsid w:val="00416561"/>
    <w:rsid w:val="00435760"/>
    <w:rsid w:val="00444117"/>
    <w:rsid w:val="0044640E"/>
    <w:rsid w:val="00451AAC"/>
    <w:rsid w:val="00451D61"/>
    <w:rsid w:val="00453AFC"/>
    <w:rsid w:val="00457CFD"/>
    <w:rsid w:val="00460D5D"/>
    <w:rsid w:val="00461BA4"/>
    <w:rsid w:val="00461EFC"/>
    <w:rsid w:val="00472C71"/>
    <w:rsid w:val="00477C7D"/>
    <w:rsid w:val="00480791"/>
    <w:rsid w:val="004835F8"/>
    <w:rsid w:val="00484294"/>
    <w:rsid w:val="0048445B"/>
    <w:rsid w:val="00484FCC"/>
    <w:rsid w:val="004852EF"/>
    <w:rsid w:val="0049330B"/>
    <w:rsid w:val="004939F1"/>
    <w:rsid w:val="00497A32"/>
    <w:rsid w:val="004A1AAC"/>
    <w:rsid w:val="004A1DE1"/>
    <w:rsid w:val="004A280E"/>
    <w:rsid w:val="004A5E2D"/>
    <w:rsid w:val="004A689A"/>
    <w:rsid w:val="004B5BE1"/>
    <w:rsid w:val="004C582E"/>
    <w:rsid w:val="004D365C"/>
    <w:rsid w:val="004D4F5F"/>
    <w:rsid w:val="004D5245"/>
    <w:rsid w:val="004E0F4F"/>
    <w:rsid w:val="004F1D55"/>
    <w:rsid w:val="00502B58"/>
    <w:rsid w:val="00502BBC"/>
    <w:rsid w:val="00505D05"/>
    <w:rsid w:val="00515B03"/>
    <w:rsid w:val="00515F6B"/>
    <w:rsid w:val="005237C4"/>
    <w:rsid w:val="00524556"/>
    <w:rsid w:val="0052636B"/>
    <w:rsid w:val="00527648"/>
    <w:rsid w:val="00534D6C"/>
    <w:rsid w:val="00535CE0"/>
    <w:rsid w:val="00537E81"/>
    <w:rsid w:val="00543C65"/>
    <w:rsid w:val="005440CB"/>
    <w:rsid w:val="00547901"/>
    <w:rsid w:val="00547D79"/>
    <w:rsid w:val="0055683C"/>
    <w:rsid w:val="00566727"/>
    <w:rsid w:val="0057258D"/>
    <w:rsid w:val="00577542"/>
    <w:rsid w:val="005806AB"/>
    <w:rsid w:val="00580F63"/>
    <w:rsid w:val="0059018B"/>
    <w:rsid w:val="005939F7"/>
    <w:rsid w:val="00593CD4"/>
    <w:rsid w:val="00596468"/>
    <w:rsid w:val="005967B9"/>
    <w:rsid w:val="005978E6"/>
    <w:rsid w:val="005A24A9"/>
    <w:rsid w:val="005B0063"/>
    <w:rsid w:val="005B12AD"/>
    <w:rsid w:val="005B2910"/>
    <w:rsid w:val="005B3CC3"/>
    <w:rsid w:val="005B4B74"/>
    <w:rsid w:val="005C1C2F"/>
    <w:rsid w:val="005C3CF6"/>
    <w:rsid w:val="005C47ED"/>
    <w:rsid w:val="005D184F"/>
    <w:rsid w:val="005D65B8"/>
    <w:rsid w:val="005E2892"/>
    <w:rsid w:val="005E3256"/>
    <w:rsid w:val="005F313D"/>
    <w:rsid w:val="005F331C"/>
    <w:rsid w:val="005F3ED2"/>
    <w:rsid w:val="0060023C"/>
    <w:rsid w:val="00604A87"/>
    <w:rsid w:val="00606FB5"/>
    <w:rsid w:val="006077C7"/>
    <w:rsid w:val="00611116"/>
    <w:rsid w:val="00612794"/>
    <w:rsid w:val="0062298F"/>
    <w:rsid w:val="00624F94"/>
    <w:rsid w:val="00627AC5"/>
    <w:rsid w:val="00631A10"/>
    <w:rsid w:val="00645B14"/>
    <w:rsid w:val="006550AC"/>
    <w:rsid w:val="006677B1"/>
    <w:rsid w:val="00667BE4"/>
    <w:rsid w:val="006726F3"/>
    <w:rsid w:val="006800B4"/>
    <w:rsid w:val="00685B1A"/>
    <w:rsid w:val="00694DE1"/>
    <w:rsid w:val="006A17AD"/>
    <w:rsid w:val="006B13A3"/>
    <w:rsid w:val="006B5339"/>
    <w:rsid w:val="006C70FF"/>
    <w:rsid w:val="006D08E2"/>
    <w:rsid w:val="006E3A10"/>
    <w:rsid w:val="006E3ECF"/>
    <w:rsid w:val="006E76FC"/>
    <w:rsid w:val="006F1441"/>
    <w:rsid w:val="006F174E"/>
    <w:rsid w:val="006F706A"/>
    <w:rsid w:val="00702FD7"/>
    <w:rsid w:val="0070390D"/>
    <w:rsid w:val="007052DA"/>
    <w:rsid w:val="00706E32"/>
    <w:rsid w:val="00712966"/>
    <w:rsid w:val="00712F69"/>
    <w:rsid w:val="00717169"/>
    <w:rsid w:val="00720AA7"/>
    <w:rsid w:val="00733878"/>
    <w:rsid w:val="00736D7E"/>
    <w:rsid w:val="007370B7"/>
    <w:rsid w:val="00741DC4"/>
    <w:rsid w:val="007457A6"/>
    <w:rsid w:val="00750CC5"/>
    <w:rsid w:val="00751586"/>
    <w:rsid w:val="00754076"/>
    <w:rsid w:val="007576F8"/>
    <w:rsid w:val="00761AA3"/>
    <w:rsid w:val="00764F04"/>
    <w:rsid w:val="0076713C"/>
    <w:rsid w:val="00770521"/>
    <w:rsid w:val="007714B8"/>
    <w:rsid w:val="00776F3E"/>
    <w:rsid w:val="007830E1"/>
    <w:rsid w:val="007837FB"/>
    <w:rsid w:val="007847A1"/>
    <w:rsid w:val="00790BFB"/>
    <w:rsid w:val="007921E2"/>
    <w:rsid w:val="007950A0"/>
    <w:rsid w:val="00795DA5"/>
    <w:rsid w:val="007964FE"/>
    <w:rsid w:val="007B01E2"/>
    <w:rsid w:val="007B3C02"/>
    <w:rsid w:val="007C1098"/>
    <w:rsid w:val="007D0F1F"/>
    <w:rsid w:val="007D1F09"/>
    <w:rsid w:val="007D5C6C"/>
    <w:rsid w:val="007D6652"/>
    <w:rsid w:val="007D723A"/>
    <w:rsid w:val="007E4666"/>
    <w:rsid w:val="007E4CC0"/>
    <w:rsid w:val="007F06BB"/>
    <w:rsid w:val="007F458E"/>
    <w:rsid w:val="00806627"/>
    <w:rsid w:val="00823AA9"/>
    <w:rsid w:val="008244A7"/>
    <w:rsid w:val="0083145E"/>
    <w:rsid w:val="008325BA"/>
    <w:rsid w:val="00837B5E"/>
    <w:rsid w:val="00840E1D"/>
    <w:rsid w:val="00842AC8"/>
    <w:rsid w:val="00842E3F"/>
    <w:rsid w:val="00845DE9"/>
    <w:rsid w:val="00861D6E"/>
    <w:rsid w:val="00863BBC"/>
    <w:rsid w:val="00866F9A"/>
    <w:rsid w:val="00866FDD"/>
    <w:rsid w:val="0087238C"/>
    <w:rsid w:val="00872EE4"/>
    <w:rsid w:val="0087583A"/>
    <w:rsid w:val="00881B6B"/>
    <w:rsid w:val="008855EF"/>
    <w:rsid w:val="008861C8"/>
    <w:rsid w:val="008928DD"/>
    <w:rsid w:val="0089353E"/>
    <w:rsid w:val="008956E6"/>
    <w:rsid w:val="00896832"/>
    <w:rsid w:val="00897B30"/>
    <w:rsid w:val="00897DC4"/>
    <w:rsid w:val="008A23CC"/>
    <w:rsid w:val="008A2CB5"/>
    <w:rsid w:val="008A4765"/>
    <w:rsid w:val="008B138D"/>
    <w:rsid w:val="008B21F2"/>
    <w:rsid w:val="008B2340"/>
    <w:rsid w:val="008B30D9"/>
    <w:rsid w:val="008B4E46"/>
    <w:rsid w:val="008B6545"/>
    <w:rsid w:val="008C7650"/>
    <w:rsid w:val="008D217D"/>
    <w:rsid w:val="008D440D"/>
    <w:rsid w:val="008E25D3"/>
    <w:rsid w:val="008E520C"/>
    <w:rsid w:val="008E661D"/>
    <w:rsid w:val="008F1011"/>
    <w:rsid w:val="008F2389"/>
    <w:rsid w:val="009014B1"/>
    <w:rsid w:val="009071B0"/>
    <w:rsid w:val="009073DA"/>
    <w:rsid w:val="00911B55"/>
    <w:rsid w:val="00912DE4"/>
    <w:rsid w:val="00913242"/>
    <w:rsid w:val="00914563"/>
    <w:rsid w:val="00915076"/>
    <w:rsid w:val="0091632F"/>
    <w:rsid w:val="00920A32"/>
    <w:rsid w:val="00930F81"/>
    <w:rsid w:val="00931BE9"/>
    <w:rsid w:val="00937E7E"/>
    <w:rsid w:val="00941D3F"/>
    <w:rsid w:val="00944A58"/>
    <w:rsid w:val="00945E58"/>
    <w:rsid w:val="00950C08"/>
    <w:rsid w:val="00954B7B"/>
    <w:rsid w:val="009555D4"/>
    <w:rsid w:val="00957611"/>
    <w:rsid w:val="0095770A"/>
    <w:rsid w:val="0096594E"/>
    <w:rsid w:val="0096683B"/>
    <w:rsid w:val="009702F0"/>
    <w:rsid w:val="00977CF3"/>
    <w:rsid w:val="00977D8C"/>
    <w:rsid w:val="0098326B"/>
    <w:rsid w:val="00985D6F"/>
    <w:rsid w:val="00987E54"/>
    <w:rsid w:val="0099012F"/>
    <w:rsid w:val="009911DD"/>
    <w:rsid w:val="00993894"/>
    <w:rsid w:val="00994790"/>
    <w:rsid w:val="00994EAC"/>
    <w:rsid w:val="009A24C4"/>
    <w:rsid w:val="009A4739"/>
    <w:rsid w:val="009A6093"/>
    <w:rsid w:val="009B4348"/>
    <w:rsid w:val="009B5701"/>
    <w:rsid w:val="009B7421"/>
    <w:rsid w:val="009B7F3F"/>
    <w:rsid w:val="009C29C8"/>
    <w:rsid w:val="009C74CE"/>
    <w:rsid w:val="009C7698"/>
    <w:rsid w:val="009D5F6D"/>
    <w:rsid w:val="009D6EAB"/>
    <w:rsid w:val="009E0159"/>
    <w:rsid w:val="009E1E62"/>
    <w:rsid w:val="009E2650"/>
    <w:rsid w:val="009E2788"/>
    <w:rsid w:val="009E3B30"/>
    <w:rsid w:val="009E694D"/>
    <w:rsid w:val="009F3276"/>
    <w:rsid w:val="009F649C"/>
    <w:rsid w:val="009F7311"/>
    <w:rsid w:val="009F7579"/>
    <w:rsid w:val="00A02334"/>
    <w:rsid w:val="00A02EE2"/>
    <w:rsid w:val="00A03824"/>
    <w:rsid w:val="00A061A6"/>
    <w:rsid w:val="00A112CC"/>
    <w:rsid w:val="00A1271C"/>
    <w:rsid w:val="00A20DBC"/>
    <w:rsid w:val="00A23B6D"/>
    <w:rsid w:val="00A26168"/>
    <w:rsid w:val="00A3247F"/>
    <w:rsid w:val="00A32F1F"/>
    <w:rsid w:val="00A37DB1"/>
    <w:rsid w:val="00A44CAC"/>
    <w:rsid w:val="00A46242"/>
    <w:rsid w:val="00A4776B"/>
    <w:rsid w:val="00A47B81"/>
    <w:rsid w:val="00A51781"/>
    <w:rsid w:val="00A51DA7"/>
    <w:rsid w:val="00A52135"/>
    <w:rsid w:val="00A53129"/>
    <w:rsid w:val="00A54318"/>
    <w:rsid w:val="00A55A45"/>
    <w:rsid w:val="00A5646B"/>
    <w:rsid w:val="00A56C26"/>
    <w:rsid w:val="00A627FD"/>
    <w:rsid w:val="00A65108"/>
    <w:rsid w:val="00A7478A"/>
    <w:rsid w:val="00A75BF8"/>
    <w:rsid w:val="00A8177B"/>
    <w:rsid w:val="00A8389F"/>
    <w:rsid w:val="00A91841"/>
    <w:rsid w:val="00A9188D"/>
    <w:rsid w:val="00A93306"/>
    <w:rsid w:val="00A96783"/>
    <w:rsid w:val="00AA2AFC"/>
    <w:rsid w:val="00AA2D0D"/>
    <w:rsid w:val="00AA3ECC"/>
    <w:rsid w:val="00AB237C"/>
    <w:rsid w:val="00AB2E19"/>
    <w:rsid w:val="00AB5B23"/>
    <w:rsid w:val="00AC2736"/>
    <w:rsid w:val="00AC34BA"/>
    <w:rsid w:val="00AC4B57"/>
    <w:rsid w:val="00AD3973"/>
    <w:rsid w:val="00AE0E45"/>
    <w:rsid w:val="00AE4C7F"/>
    <w:rsid w:val="00AE5043"/>
    <w:rsid w:val="00AE72A6"/>
    <w:rsid w:val="00AF15E7"/>
    <w:rsid w:val="00AF2C62"/>
    <w:rsid w:val="00AF336F"/>
    <w:rsid w:val="00AF40B2"/>
    <w:rsid w:val="00AF5F68"/>
    <w:rsid w:val="00B03A3D"/>
    <w:rsid w:val="00B065AE"/>
    <w:rsid w:val="00B15CD8"/>
    <w:rsid w:val="00B17471"/>
    <w:rsid w:val="00B22052"/>
    <w:rsid w:val="00B241E7"/>
    <w:rsid w:val="00B27266"/>
    <w:rsid w:val="00B274AB"/>
    <w:rsid w:val="00B27963"/>
    <w:rsid w:val="00B300AC"/>
    <w:rsid w:val="00B31959"/>
    <w:rsid w:val="00B375DC"/>
    <w:rsid w:val="00B403AB"/>
    <w:rsid w:val="00B407DA"/>
    <w:rsid w:val="00B5481C"/>
    <w:rsid w:val="00B61154"/>
    <w:rsid w:val="00B63420"/>
    <w:rsid w:val="00B640A3"/>
    <w:rsid w:val="00B675C3"/>
    <w:rsid w:val="00B71811"/>
    <w:rsid w:val="00B75541"/>
    <w:rsid w:val="00B769D2"/>
    <w:rsid w:val="00B77CBE"/>
    <w:rsid w:val="00B80DA1"/>
    <w:rsid w:val="00B82292"/>
    <w:rsid w:val="00B93267"/>
    <w:rsid w:val="00B93AF7"/>
    <w:rsid w:val="00B96CD3"/>
    <w:rsid w:val="00BC1AEF"/>
    <w:rsid w:val="00BC5895"/>
    <w:rsid w:val="00BC7C42"/>
    <w:rsid w:val="00BD6E15"/>
    <w:rsid w:val="00BD7FF0"/>
    <w:rsid w:val="00BE322B"/>
    <w:rsid w:val="00BE3B2E"/>
    <w:rsid w:val="00BE555C"/>
    <w:rsid w:val="00BE72A3"/>
    <w:rsid w:val="00BF5A88"/>
    <w:rsid w:val="00C00B3E"/>
    <w:rsid w:val="00C067FB"/>
    <w:rsid w:val="00C12F1F"/>
    <w:rsid w:val="00C175B9"/>
    <w:rsid w:val="00C20853"/>
    <w:rsid w:val="00C21B09"/>
    <w:rsid w:val="00C2699A"/>
    <w:rsid w:val="00C33782"/>
    <w:rsid w:val="00C35133"/>
    <w:rsid w:val="00C40F30"/>
    <w:rsid w:val="00C41109"/>
    <w:rsid w:val="00C4332C"/>
    <w:rsid w:val="00C43705"/>
    <w:rsid w:val="00C575DC"/>
    <w:rsid w:val="00C60D62"/>
    <w:rsid w:val="00C73FD0"/>
    <w:rsid w:val="00C758BA"/>
    <w:rsid w:val="00C775C2"/>
    <w:rsid w:val="00C8727F"/>
    <w:rsid w:val="00C90A75"/>
    <w:rsid w:val="00C96480"/>
    <w:rsid w:val="00CA0A3A"/>
    <w:rsid w:val="00CA1BB3"/>
    <w:rsid w:val="00CA23A1"/>
    <w:rsid w:val="00CA2930"/>
    <w:rsid w:val="00CA3642"/>
    <w:rsid w:val="00CB12C0"/>
    <w:rsid w:val="00CB2BD4"/>
    <w:rsid w:val="00CB7DF1"/>
    <w:rsid w:val="00CE02A8"/>
    <w:rsid w:val="00CE2B12"/>
    <w:rsid w:val="00CF06CD"/>
    <w:rsid w:val="00CF1530"/>
    <w:rsid w:val="00CF446D"/>
    <w:rsid w:val="00D03154"/>
    <w:rsid w:val="00D05A1D"/>
    <w:rsid w:val="00D11875"/>
    <w:rsid w:val="00D1484A"/>
    <w:rsid w:val="00D15AE0"/>
    <w:rsid w:val="00D16449"/>
    <w:rsid w:val="00D17770"/>
    <w:rsid w:val="00D2001F"/>
    <w:rsid w:val="00D2168B"/>
    <w:rsid w:val="00D23641"/>
    <w:rsid w:val="00D318A2"/>
    <w:rsid w:val="00D32824"/>
    <w:rsid w:val="00D345BE"/>
    <w:rsid w:val="00D34BD4"/>
    <w:rsid w:val="00D41570"/>
    <w:rsid w:val="00D45B2A"/>
    <w:rsid w:val="00D707A1"/>
    <w:rsid w:val="00D70FA1"/>
    <w:rsid w:val="00D73415"/>
    <w:rsid w:val="00D77F98"/>
    <w:rsid w:val="00D805B5"/>
    <w:rsid w:val="00D85278"/>
    <w:rsid w:val="00D85BC9"/>
    <w:rsid w:val="00D87753"/>
    <w:rsid w:val="00D91D36"/>
    <w:rsid w:val="00D939EB"/>
    <w:rsid w:val="00D941A6"/>
    <w:rsid w:val="00D96FB8"/>
    <w:rsid w:val="00DA4D8F"/>
    <w:rsid w:val="00DB01C6"/>
    <w:rsid w:val="00DB04FD"/>
    <w:rsid w:val="00DB1739"/>
    <w:rsid w:val="00DB4538"/>
    <w:rsid w:val="00DB49A8"/>
    <w:rsid w:val="00DB4FFE"/>
    <w:rsid w:val="00DB5796"/>
    <w:rsid w:val="00DB675F"/>
    <w:rsid w:val="00DC0402"/>
    <w:rsid w:val="00DC7D35"/>
    <w:rsid w:val="00DD5FA3"/>
    <w:rsid w:val="00DE15D9"/>
    <w:rsid w:val="00DE194E"/>
    <w:rsid w:val="00DF0A8B"/>
    <w:rsid w:val="00DF2450"/>
    <w:rsid w:val="00DF3676"/>
    <w:rsid w:val="00DF48D8"/>
    <w:rsid w:val="00E01DC2"/>
    <w:rsid w:val="00E061C1"/>
    <w:rsid w:val="00E10D9E"/>
    <w:rsid w:val="00E20388"/>
    <w:rsid w:val="00E357C3"/>
    <w:rsid w:val="00E401A7"/>
    <w:rsid w:val="00E40432"/>
    <w:rsid w:val="00E4242C"/>
    <w:rsid w:val="00E50682"/>
    <w:rsid w:val="00E50DC8"/>
    <w:rsid w:val="00E574BE"/>
    <w:rsid w:val="00E6509C"/>
    <w:rsid w:val="00E71EA9"/>
    <w:rsid w:val="00E767A0"/>
    <w:rsid w:val="00E77FB3"/>
    <w:rsid w:val="00E80D11"/>
    <w:rsid w:val="00E82ABC"/>
    <w:rsid w:val="00E91087"/>
    <w:rsid w:val="00EA2298"/>
    <w:rsid w:val="00EA2D6E"/>
    <w:rsid w:val="00EA78EF"/>
    <w:rsid w:val="00EB13B3"/>
    <w:rsid w:val="00EB6395"/>
    <w:rsid w:val="00EB7082"/>
    <w:rsid w:val="00EB7C02"/>
    <w:rsid w:val="00EC3052"/>
    <w:rsid w:val="00EC50E0"/>
    <w:rsid w:val="00EC6825"/>
    <w:rsid w:val="00EC6BD6"/>
    <w:rsid w:val="00EC7A9B"/>
    <w:rsid w:val="00ED0C6F"/>
    <w:rsid w:val="00ED2D34"/>
    <w:rsid w:val="00ED734F"/>
    <w:rsid w:val="00EE016B"/>
    <w:rsid w:val="00EE772A"/>
    <w:rsid w:val="00EE796B"/>
    <w:rsid w:val="00EF1C2E"/>
    <w:rsid w:val="00EF3DC0"/>
    <w:rsid w:val="00EF62DD"/>
    <w:rsid w:val="00EF7923"/>
    <w:rsid w:val="00EF7CCD"/>
    <w:rsid w:val="00F00DE6"/>
    <w:rsid w:val="00F0453B"/>
    <w:rsid w:val="00F07275"/>
    <w:rsid w:val="00F15840"/>
    <w:rsid w:val="00F20211"/>
    <w:rsid w:val="00F258E9"/>
    <w:rsid w:val="00F27B1E"/>
    <w:rsid w:val="00F30879"/>
    <w:rsid w:val="00F3101B"/>
    <w:rsid w:val="00F32BBE"/>
    <w:rsid w:val="00F336A4"/>
    <w:rsid w:val="00F338B8"/>
    <w:rsid w:val="00F35A80"/>
    <w:rsid w:val="00F41E14"/>
    <w:rsid w:val="00F43A01"/>
    <w:rsid w:val="00F43EF2"/>
    <w:rsid w:val="00F44711"/>
    <w:rsid w:val="00F46982"/>
    <w:rsid w:val="00F500B5"/>
    <w:rsid w:val="00F52A09"/>
    <w:rsid w:val="00F57C89"/>
    <w:rsid w:val="00F61B40"/>
    <w:rsid w:val="00F67035"/>
    <w:rsid w:val="00F72ACD"/>
    <w:rsid w:val="00F83094"/>
    <w:rsid w:val="00F85A8B"/>
    <w:rsid w:val="00F93E0B"/>
    <w:rsid w:val="00F940DB"/>
    <w:rsid w:val="00F948B0"/>
    <w:rsid w:val="00F9671E"/>
    <w:rsid w:val="00FA2532"/>
    <w:rsid w:val="00FB1C8E"/>
    <w:rsid w:val="00FC240B"/>
    <w:rsid w:val="00FC6AC0"/>
    <w:rsid w:val="00FD79F1"/>
    <w:rsid w:val="00FE3FA3"/>
    <w:rsid w:val="00FE51E2"/>
    <w:rsid w:val="00FE6E5A"/>
    <w:rsid w:val="00FF03E6"/>
    <w:rsid w:val="00FF31D6"/>
    <w:rsid w:val="00FF3D9A"/>
    <w:rsid w:val="00FF655B"/>
    <w:rsid w:val="00FF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5AB8A5"/>
  <w15:chartTrackingRefBased/>
  <w15:docId w15:val="{DF378FB3-B961-7A43-AE7A-1AE4E3265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282B"/>
    <w:rPr>
      <w:rFonts w:eastAsiaTheme="minorEastAsia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H">
    <w:name w:val="TH"/>
    <w:basedOn w:val="Standard"/>
    <w:qFormat/>
    <w:rsid w:val="00604A87"/>
    <w:pPr>
      <w:spacing w:line="360" w:lineRule="auto"/>
      <w:jc w:val="both"/>
    </w:pPr>
    <w:rPr>
      <w:rFonts w:ascii="Arial" w:eastAsiaTheme="minorHAnsi" w:hAnsi="Arial" w:cs="Arial"/>
      <w:sz w:val="22"/>
      <w:szCs w:val="22"/>
      <w:lang w:val="de-DE" w:eastAsia="en-US"/>
    </w:rPr>
  </w:style>
  <w:style w:type="paragraph" w:styleId="berarbeitung">
    <w:name w:val="Revision"/>
    <w:hidden/>
    <w:uiPriority w:val="99"/>
    <w:semiHidden/>
    <w:rsid w:val="007847A1"/>
    <w:rPr>
      <w:rFonts w:eastAsiaTheme="minorEastAsia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e, Tobias Dietrich</dc:creator>
  <cp:keywords/>
  <dc:description/>
  <cp:lastModifiedBy>Haase, Tobias Dietrich</cp:lastModifiedBy>
  <cp:revision>14</cp:revision>
  <dcterms:created xsi:type="dcterms:W3CDTF">2025-05-06T09:10:00Z</dcterms:created>
  <dcterms:modified xsi:type="dcterms:W3CDTF">2025-05-07T07:16:00Z</dcterms:modified>
</cp:coreProperties>
</file>